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186A5933" w:rsidR="004055DD" w:rsidRPr="003F7E58" w:rsidRDefault="0031195E" w:rsidP="006F3401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</w:t>
      </w:r>
      <w:r w:rsidR="004C2F8D" w:rsidRPr="00A806CF">
        <w:rPr>
          <w:rFonts w:asciiTheme="majorHAnsi" w:hAnsiTheme="majorHAnsi"/>
          <w:b/>
          <w:sz w:val="20"/>
          <w:szCs w:val="20"/>
        </w:rPr>
        <w:t xml:space="preserve">able </w:t>
      </w:r>
      <w:r w:rsidRPr="00A806CF">
        <w:rPr>
          <w:rFonts w:asciiTheme="majorHAnsi" w:hAnsiTheme="majorHAnsi"/>
          <w:b/>
          <w:sz w:val="20"/>
          <w:szCs w:val="20"/>
        </w:rPr>
        <w:t>S</w:t>
      </w:r>
      <w:r w:rsidR="006F3401" w:rsidRPr="00A806CF">
        <w:rPr>
          <w:rFonts w:asciiTheme="majorHAnsi" w:hAnsiTheme="majorHAnsi" w:hint="eastAsia"/>
          <w:b/>
          <w:sz w:val="20"/>
          <w:szCs w:val="20"/>
        </w:rPr>
        <w:t>4</w:t>
      </w:r>
      <w:r w:rsidR="004C2F8D"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115894" w:rsidRPr="003F7E58">
        <w:rPr>
          <w:rFonts w:asciiTheme="majorHAnsi" w:hAnsiTheme="majorHAnsi"/>
          <w:bCs/>
          <w:sz w:val="20"/>
          <w:szCs w:val="20"/>
        </w:rPr>
        <w:t>Univariate and multivariate analysis of factors associated with</w:t>
      </w:r>
      <w:r w:rsidR="00115894" w:rsidRPr="003F7E58">
        <w:rPr>
          <w:rFonts w:ascii="Cambria" w:hAnsi="Cambria"/>
          <w:bCs/>
          <w:sz w:val="20"/>
        </w:rPr>
        <w:t xml:space="preserve"> </w:t>
      </w:r>
      <w:r w:rsidR="006F3401" w:rsidRPr="003F7E58">
        <w:rPr>
          <w:rFonts w:ascii="Cambria" w:hAnsi="Cambria"/>
          <w:bCs/>
          <w:sz w:val="20"/>
        </w:rPr>
        <w:t xml:space="preserve">1-year reoperation for </w:t>
      </w:r>
      <w:r w:rsidR="006F3401" w:rsidRPr="003F7E58">
        <w:rPr>
          <w:rFonts w:ascii="Cambria" w:hAnsi="Cambria" w:hint="eastAsia"/>
          <w:bCs/>
          <w:sz w:val="20"/>
        </w:rPr>
        <w:t>SSC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3F7E58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3F7E58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95A83DB" w14:textId="77777777" w:rsidR="0084533D" w:rsidRPr="003F7E58" w:rsidRDefault="006F3401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 w:rsidR="00347004" w:rsidRPr="003F7E58"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year reoperation</w:t>
            </w:r>
            <w:r w:rsidR="00CD5DF5"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="0084533D" w:rsidRPr="003F7E58">
              <w:rPr>
                <w:rFonts w:asciiTheme="majorHAnsi" w:hAnsiTheme="majorHAnsi"/>
                <w:bCs/>
                <w:sz w:val="20"/>
                <w:szCs w:val="20"/>
              </w:rPr>
              <w:t>for SSC</w:t>
            </w:r>
          </w:p>
          <w:p w14:paraId="1F7F9E0B" w14:textId="18AE7F68" w:rsidR="00CD5DF5" w:rsidRPr="003F7E58" w:rsidRDefault="00CD5DF5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355DB2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9A98726" w14:textId="77777777" w:rsidR="00921902" w:rsidRPr="003F7E58" w:rsidRDefault="004770F1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="006F3401" w:rsidRPr="003F7E58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  <w:r w:rsidR="00347004" w:rsidRPr="003F7E58"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  <w:r w:rsidR="006F3401" w:rsidRPr="003F7E58">
              <w:rPr>
                <w:rFonts w:asciiTheme="majorHAnsi" w:hAnsiTheme="majorHAnsi"/>
                <w:bCs/>
                <w:sz w:val="20"/>
                <w:szCs w:val="20"/>
              </w:rPr>
              <w:t>year reoperation</w:t>
            </w:r>
            <w:r w:rsidR="00921902"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for SSC</w:t>
            </w:r>
          </w:p>
          <w:p w14:paraId="7DDEC58A" w14:textId="500A2479" w:rsidR="00CD5DF5" w:rsidRPr="003F7E58" w:rsidRDefault="00CD5DF5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355DB2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7500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3F7E58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3F7E58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3F7E58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3F7E58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3F7E58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20EEC432" w:rsidR="00B1333A" w:rsidRPr="003F7E58" w:rsidRDefault="00355DB2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63.5</w:t>
            </w:r>
            <w:r w:rsidR="002F3112"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2.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661802F9" w:rsidR="00B1333A" w:rsidRPr="003F7E58" w:rsidRDefault="00355DB2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54D6C8DB" w:rsidR="00B1333A" w:rsidRPr="003F7E58" w:rsidRDefault="0048232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125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79088D49" w:rsidR="00B1333A" w:rsidRPr="003F7E58" w:rsidRDefault="0048232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68 (0.929-1.009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3F7E58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3F7E58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3BC0ECBD" w:rsidR="00B1333A" w:rsidRPr="003F7E58" w:rsidRDefault="00355DB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4 (3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7D64EFBB" w:rsidR="00B1333A" w:rsidRPr="003F7E58" w:rsidRDefault="00355DB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798 (24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742FB015" w:rsidR="00B1333A" w:rsidRPr="003F7E58" w:rsidRDefault="0048232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34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267DB463" w:rsidR="00B1333A" w:rsidRPr="003F7E58" w:rsidRDefault="0048232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812 (0.530-6.19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3F7E58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3F7E58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3F7E58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3F7E58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37B5688E" w:rsidR="00B1333A" w:rsidRPr="003F7E58" w:rsidRDefault="00355DB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5A928D20" w:rsidR="00B1333A" w:rsidRPr="003F7E58" w:rsidRDefault="00355DB2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02 (1.</w:t>
            </w:r>
            <w:r w:rsidR="00C13341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2E03A4FE" w:rsidR="00B1333A" w:rsidRPr="003F7E58" w:rsidRDefault="0048232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5C2985C8" w:rsidR="00B1333A" w:rsidRPr="003F7E58" w:rsidRDefault="00482329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77777777" w:rsidR="00B1333A" w:rsidRPr="003F7E58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066CE85B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1054D6BC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314(30.</w:t>
            </w:r>
            <w:r w:rsidR="00C13341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3F7E58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2997BC84" w:rsidR="003A1AE0" w:rsidRPr="003F7E58" w:rsidRDefault="00355DB2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5 (45.</w:t>
            </w:r>
            <w:r w:rsidR="00C13341"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4</w:t>
            </w: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7B083E12" w:rsidR="003A1AE0" w:rsidRPr="003F7E58" w:rsidRDefault="00355DB2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51 (4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754F763F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5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1DE199DD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032 (0.315-3.38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4879EF4C" w:rsidR="003A1AE0" w:rsidRPr="003F7E58" w:rsidRDefault="00355DB2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4 (3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07B86487" w:rsidR="003A1AE0" w:rsidRPr="003F7E58" w:rsidRDefault="00355DB2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33 (2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1E716063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3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15B3595B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902 (0.556-6.5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1B0804C0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79B47561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06D4CE57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509EB307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621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10EDD6C4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25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4D4B3654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.462 (0.531-11.4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1E636338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10E7FB1D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584 (2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677FAD33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8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4936CC15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830 (0.179-3.84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41449CC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1DAAECA1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78AC12EA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281E688F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96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22F914E4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1F40F77F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Charlson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6C257774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28AC02AE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377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3A1AE0" w:rsidRPr="003F7E58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30749DD8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3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09F88A69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505 (6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03E6F41F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0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105B0AB7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5.194 (1.374-19.6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2F881622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12C5D5E5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</w:tr>
      <w:tr w:rsidR="003A1AE0" w:rsidRPr="003F7E58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25C80F41" w:rsidR="003A1AE0" w:rsidRPr="003F7E58" w:rsidRDefault="00355DB2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59D12030" w:rsidR="003A1AE0" w:rsidRPr="003F7E58" w:rsidRDefault="00355DB2" w:rsidP="003A1AE0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3F7E58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80 (1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7BECD0CF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53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171DC900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525 (0.404-5.7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1B1F4B75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3 (2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6909E8A6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268 (30.</w:t>
            </w:r>
            <w:r w:rsidR="00C13341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05758C28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83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43749AE7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865 (0.229-3.2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17612864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090B6744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655 (22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61C90A59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8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4AEC5F63" w:rsidR="003A1AE0" w:rsidRPr="003F7E58" w:rsidRDefault="00482329" w:rsidP="00DE7EF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000 (0.000-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286DD003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 (18.</w:t>
            </w:r>
            <w:r w:rsidR="00C13341"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0B8813F6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774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608985BE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40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09DCE705" w:rsidR="003A1AE0" w:rsidRPr="003F7E58" w:rsidRDefault="00482329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931 (0.416-8.9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3A1AE0" w:rsidRPr="003F7E58" w:rsidRDefault="003A1AE0" w:rsidP="003A1AE0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286A41FE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522347D8" w:rsidR="003A1AE0" w:rsidRPr="003F7E58" w:rsidRDefault="00355DB2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441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54B01937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092A4998" w:rsidR="003A1AE0" w:rsidRPr="003F7E58" w:rsidRDefault="00CC52FC" w:rsidP="007651A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685C7520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26661AA4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6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255F3E8C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365610A1" w:rsidR="003A1AE0" w:rsidRPr="003F7E58" w:rsidRDefault="00CC52FC" w:rsidP="007651AF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64C54942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 (9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69F0771B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96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4BC82A9A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2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277F2A8C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3.727 (0.475-29.2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2C4896C6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9 (8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4A36A7DC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5477 (7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26069191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51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03D4699E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662 (0.359-7.6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195A6B35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 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6FFFA851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628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4A2292AF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7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1E984A13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801 (0.173-3.7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052D3985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4 (3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38BE3D29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953 (26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5D8804F6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44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79284682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623 (0.475-5.55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1641E9D6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111964EF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A1AE0" w:rsidRPr="003F7E58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3A1AE0" w:rsidRPr="003F7E58" w:rsidRDefault="003A1AE0" w:rsidP="003A1AE0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153E7FC5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4 (3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12BDE541" w:rsidR="003A1AE0" w:rsidRPr="003F7E58" w:rsidRDefault="00C13341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2623 (35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0BBDB504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0.923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0E42B0DF" w:rsidR="003A1AE0" w:rsidRPr="003F7E58" w:rsidRDefault="00CC52FC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1.062 (0.311-3.63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3A1AE0" w:rsidRPr="003F7E58" w:rsidRDefault="003A1AE0" w:rsidP="003A1AE0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3F7E58" w:rsidRDefault="004C2F8D">
      <w:pPr>
        <w:rPr>
          <w:rFonts w:asciiTheme="majorHAnsi" w:hAnsiTheme="majorHAnsi"/>
          <w:bCs/>
          <w:sz w:val="20"/>
          <w:szCs w:val="20"/>
        </w:rPr>
      </w:pPr>
      <w:r w:rsidRPr="003F7E58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3F7E58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5C07A" w14:textId="77777777" w:rsidR="009F56BE" w:rsidRDefault="009F56BE" w:rsidP="00CD5DF5">
      <w:r>
        <w:separator/>
      </w:r>
    </w:p>
  </w:endnote>
  <w:endnote w:type="continuationSeparator" w:id="0">
    <w:p w14:paraId="404A9B60" w14:textId="77777777" w:rsidR="009F56BE" w:rsidRDefault="009F56BE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1CBF1" w14:textId="77777777" w:rsidR="009F56BE" w:rsidRDefault="009F56BE" w:rsidP="00CD5DF5">
      <w:r>
        <w:separator/>
      </w:r>
    </w:p>
  </w:footnote>
  <w:footnote w:type="continuationSeparator" w:id="0">
    <w:p w14:paraId="47561A80" w14:textId="77777777" w:rsidR="009F56BE" w:rsidRDefault="009F56BE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331C4"/>
    <w:rsid w:val="00061926"/>
    <w:rsid w:val="00106AE2"/>
    <w:rsid w:val="00115894"/>
    <w:rsid w:val="00151473"/>
    <w:rsid w:val="00176850"/>
    <w:rsid w:val="0018595B"/>
    <w:rsid w:val="001F674C"/>
    <w:rsid w:val="002F3112"/>
    <w:rsid w:val="0031195E"/>
    <w:rsid w:val="00347004"/>
    <w:rsid w:val="00351E1E"/>
    <w:rsid w:val="00355DB2"/>
    <w:rsid w:val="00391D0C"/>
    <w:rsid w:val="003A1AE0"/>
    <w:rsid w:val="003B11A6"/>
    <w:rsid w:val="003C0C35"/>
    <w:rsid w:val="003F7E58"/>
    <w:rsid w:val="004055DD"/>
    <w:rsid w:val="004244B0"/>
    <w:rsid w:val="004278AC"/>
    <w:rsid w:val="004770F1"/>
    <w:rsid w:val="00482329"/>
    <w:rsid w:val="004C2F8D"/>
    <w:rsid w:val="004F6CC8"/>
    <w:rsid w:val="00523426"/>
    <w:rsid w:val="00537005"/>
    <w:rsid w:val="00544471"/>
    <w:rsid w:val="0061722C"/>
    <w:rsid w:val="00672DAC"/>
    <w:rsid w:val="006D42AA"/>
    <w:rsid w:val="006F3401"/>
    <w:rsid w:val="007651AF"/>
    <w:rsid w:val="008058C4"/>
    <w:rsid w:val="0084533D"/>
    <w:rsid w:val="00847F18"/>
    <w:rsid w:val="008C2E3E"/>
    <w:rsid w:val="008C6CE9"/>
    <w:rsid w:val="008E67DC"/>
    <w:rsid w:val="00921902"/>
    <w:rsid w:val="009F56BE"/>
    <w:rsid w:val="00A806CF"/>
    <w:rsid w:val="00A8507D"/>
    <w:rsid w:val="00B1333A"/>
    <w:rsid w:val="00B54B6C"/>
    <w:rsid w:val="00B75985"/>
    <w:rsid w:val="00BC64F9"/>
    <w:rsid w:val="00C13341"/>
    <w:rsid w:val="00C30106"/>
    <w:rsid w:val="00C555F0"/>
    <w:rsid w:val="00C91971"/>
    <w:rsid w:val="00CC52FC"/>
    <w:rsid w:val="00CD5DF5"/>
    <w:rsid w:val="00CF79DB"/>
    <w:rsid w:val="00DA6230"/>
    <w:rsid w:val="00DB71AE"/>
    <w:rsid w:val="00DE7EF5"/>
    <w:rsid w:val="00E329CF"/>
    <w:rsid w:val="00EC0680"/>
    <w:rsid w:val="00F1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4</cp:revision>
  <dcterms:created xsi:type="dcterms:W3CDTF">2022-04-17T14:42:00Z</dcterms:created>
  <dcterms:modified xsi:type="dcterms:W3CDTF">2022-04-24T17:38:00Z</dcterms:modified>
</cp:coreProperties>
</file>